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5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2835" w:leader="none"/>
        </w:tabs>
        <w:jc w:val="center"/>
        <w:rPr/>
      </w:pPr>
      <w:r>
        <w:rPr/>
        <w:t>Table 1. BASELINE CHARACTERISTICS OF THE POPULATION STUDY</w:t>
      </w:r>
    </w:p>
    <w:tbl>
      <w:tblPr>
        <w:tblW w:w="42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426"/>
        <w:gridCol w:w="1276"/>
      </w:tblGrid>
      <w:tr>
        <w:trPr/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left="34" w:hanging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left="-1718" w:firstLine="1718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US"/>
              </w:rPr>
              <w:t>AVERAGE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34" w:hanging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ge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-1718" w:firstLine="1718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2.0 [68.0-75.0]</w:t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ody weight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before="60" w:after="0"/>
              <w:ind w:left="-1718" w:firstLine="1718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9.0 [62.8-76.4]</w:t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MI (Kg/m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before="60" w:after="0"/>
              <w:ind w:left="-1718" w:firstLine="1718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8.8±4.1</w:t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WaistCircumference (cm)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before="60" w:after="0"/>
              <w:ind w:left="-1718" w:firstLine="1718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2.8±12.1</w:t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Hip Circumference (cm)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before="60" w:after="0"/>
              <w:ind w:left="-1718" w:firstLine="1718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3.0 [100.0-109.6]</w:t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Waist to Hip ratio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before="60" w:after="0"/>
              <w:ind w:left="-1718" w:firstLine="1718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8±0.08</w:t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Handgrip strength (Kg)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before="60" w:after="0"/>
              <w:ind w:left="-1718" w:firstLine="1718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.3 [16.4-23.0]</w:t>
            </w:r>
          </w:p>
        </w:tc>
      </w:tr>
      <w:tr>
        <w:trPr>
          <w:trHeight w:val="60" w:hRule="atLeast"/>
        </w:trPr>
        <w:tc>
          <w:tcPr>
            <w:tcW w:w="2551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Q-D5 (total score)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before="60" w:after="0"/>
              <w:ind w:left="-1718" w:firstLine="1718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73 [0.69-0.85]</w:t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hair Stand Test (number of stands)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before="60" w:after="0"/>
              <w:ind w:left="-1718" w:firstLine="1718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.0 [10.0-16.0]</w:t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hair sit and reach Test (cm)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before="60" w:after="0"/>
              <w:ind w:left="-1718" w:firstLine="1718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.0 [3.0-8.0]</w:t>
            </w:r>
          </w:p>
        </w:tc>
      </w:tr>
      <w:tr>
        <w:trPr/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Two minutes step test (number of cycles)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left="-1718" w:firstLine="1718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2.5 [40.0-110.0]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Cs/>
          <w:sz w:val="16"/>
          <w:szCs w:val="16"/>
          <w:lang w:val="en-US"/>
        </w:rPr>
      </w:pPr>
      <w:r>
        <w:rPr>
          <w:rFonts w:cs="Times New Roman" w:ascii="Times New Roman" w:hAnsi="Times New Roman"/>
          <w:bCs/>
          <w:sz w:val="16"/>
          <w:szCs w:val="16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Cs/>
          <w:sz w:val="16"/>
          <w:szCs w:val="16"/>
          <w:lang w:val="en-US"/>
        </w:rPr>
        <w:t>R</w:t>
      </w:r>
      <w:r>
        <w:rPr>
          <w:rFonts w:cs="Times New Roman" w:ascii="Times New Roman" w:hAnsi="Times New Roman"/>
          <w:bCs/>
          <w:sz w:val="14"/>
          <w:szCs w:val="14"/>
          <w:lang w:val="en-US"/>
        </w:rPr>
        <w:t>eference values for people in the age range of the study population are as follows: EQ-5D, 0.823 and 0.724 in people aged 65–74 and 75+ years, respectively [34]; Chair Stand Test, &lt; 10 in females aged 65-69 and&lt; 11 if aged 70-74 [58]; Chair sit and reach Test (cm):  -1.27-11.43 in females aged 65-69 and -2.54-10.16 if aged 70-74 [37]; Two minutes step test (number of cycles): 75-107 in females aged 65-79 and 68-100 if aged 65-79 [37].</w:t>
      </w:r>
    </w:p>
    <w:p>
      <w:pPr>
        <w:pStyle w:val="Normal"/>
        <w:rPr>
          <w:rFonts w:ascii="Times New Roman" w:hAnsi="Times New Roman" w:cs="Times New Roman"/>
          <w:bCs/>
          <w:sz w:val="14"/>
          <w:szCs w:val="14"/>
          <w:lang w:val="en-US"/>
        </w:rPr>
      </w:pPr>
      <w:r>
        <w:rPr>
          <w:rFonts w:cs="Times New Roman" w:ascii="Times New Roman" w:hAnsi="Times New Roman"/>
          <w:bCs/>
          <w:sz w:val="14"/>
          <w:szCs w:val="1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4T12:03:00Z</dcterms:created>
  <dc:creator>ROCCA COMITE MASCAMBRUNO Paolo</dc:creator>
  <dc:description/>
  <cp:keywords/>
  <dc:language>en-US</dc:language>
  <cp:lastModifiedBy>ROCCA COMITE MASCAMBRUNO Paolo</cp:lastModifiedBy>
  <dcterms:modified xsi:type="dcterms:W3CDTF">2019-06-14T12:03:00Z</dcterms:modified>
  <cp:revision>2</cp:revision>
  <dc:subject/>
  <dc:title/>
</cp:coreProperties>
</file>